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DA3E29" w14:textId="77777777" w:rsidR="004D4303" w:rsidRPr="002E138E" w:rsidRDefault="004D4303" w:rsidP="004D4303">
      <w:pPr>
        <w:spacing w:after="0"/>
        <w:jc w:val="center"/>
        <w:rPr>
          <w:rFonts w:ascii="Calibri" w:hAnsi="Calibri" w:cs="Calibri"/>
          <w:b/>
          <w:bCs/>
        </w:rPr>
      </w:pPr>
      <w:r w:rsidRPr="002E138E">
        <w:rPr>
          <w:rFonts w:ascii="Calibri" w:hAnsi="Calibri" w:cs="Calibri"/>
          <w:b/>
          <w:bCs/>
        </w:rPr>
        <w:t>S2 Table. Seemingly Unrelated Regression Predicting Health Outcomes</w:t>
      </w:r>
    </w:p>
    <w:tbl>
      <w:tblPr>
        <w:tblW w:w="0" w:type="auto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678"/>
        <w:gridCol w:w="2114"/>
        <w:gridCol w:w="1086"/>
        <w:gridCol w:w="1348"/>
      </w:tblGrid>
      <w:tr w:rsidR="004D4303" w:rsidRPr="00356A6C" w14:paraId="44BED6AA" w14:textId="77777777" w:rsidTr="00E56BDE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38F9BF5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75F09F3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06C34">
              <w:rPr>
                <w:rFonts w:ascii="Calibri" w:hAnsi="Calibri" w:cs="Calibri"/>
                <w:kern w:val="0"/>
                <w:sz w:val="22"/>
                <w:szCs w:val="22"/>
              </w:rPr>
              <w:t>General Health Ra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40DAA89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06C34">
              <w:rPr>
                <w:rFonts w:ascii="Calibri" w:hAnsi="Calibri" w:cs="Calibri"/>
                <w:kern w:val="0"/>
                <w:sz w:val="22"/>
                <w:szCs w:val="22"/>
              </w:rPr>
              <w:t>Life Ra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B541BE4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06C34">
              <w:rPr>
                <w:rFonts w:ascii="Calibri" w:hAnsi="Calibri" w:cs="Calibri"/>
                <w:kern w:val="0"/>
                <w:sz w:val="22"/>
                <w:szCs w:val="22"/>
              </w:rPr>
              <w:t>Distress scale</w:t>
            </w:r>
          </w:p>
        </w:tc>
      </w:tr>
      <w:tr w:rsidR="004D4303" w:rsidRPr="00356A6C" w14:paraId="3EABF292" w14:textId="77777777" w:rsidTr="00E56BD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3E139E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8388C3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227E0D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4A9110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</w:tr>
      <w:tr w:rsidR="004D4303" w:rsidRPr="00356A6C" w14:paraId="3C615538" w14:textId="77777777" w:rsidTr="00E56BD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85AA1F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Moderate energy hard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DC545B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-0.04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D12E1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-0.77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EA2A31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.728***</w:t>
            </w:r>
          </w:p>
        </w:tc>
      </w:tr>
      <w:tr w:rsidR="004D4303" w:rsidRPr="00356A6C" w14:paraId="2E10C1DC" w14:textId="77777777" w:rsidTr="00E56BD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0F20C1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687D08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(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916B8D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(0.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D803A6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(0.127)</w:t>
            </w:r>
          </w:p>
        </w:tc>
      </w:tr>
      <w:tr w:rsidR="004D4303" w:rsidRPr="00356A6C" w14:paraId="372D6F58" w14:textId="77777777" w:rsidTr="00E56BD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E9E47F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Severe energy hard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FB23B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-</w:t>
            </w:r>
            <w:proofErr w:type="gramStart"/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100**</w:t>
            </w:r>
            <w:proofErr w:type="gramEnd"/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954FF5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-1.20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2951A1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3.056***</w:t>
            </w:r>
          </w:p>
        </w:tc>
      </w:tr>
      <w:tr w:rsidR="004D4303" w:rsidRPr="00356A6C" w14:paraId="1C1C503A" w14:textId="77777777" w:rsidTr="00E56BD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156559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DDF422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(0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B65EF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(0.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27AC3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(0.149)</w:t>
            </w:r>
          </w:p>
        </w:tc>
      </w:tr>
      <w:tr w:rsidR="004D4303" w:rsidRPr="00356A6C" w14:paraId="24CB98A2" w14:textId="77777777" w:rsidTr="00E56BD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3E7C31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Moderate food har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d</w:t>
            </w: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2F2357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-0.07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6B9BA5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-1.06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ED705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.586***</w:t>
            </w:r>
          </w:p>
        </w:tc>
      </w:tr>
      <w:tr w:rsidR="004D4303" w:rsidRPr="00356A6C" w14:paraId="3367D587" w14:textId="77777777" w:rsidTr="00E56BD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AB5312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9EB9AD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(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45D70C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(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57BFDA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(0.103)</w:t>
            </w:r>
          </w:p>
        </w:tc>
      </w:tr>
      <w:tr w:rsidR="004D4303" w:rsidRPr="00356A6C" w14:paraId="6767D372" w14:textId="77777777" w:rsidTr="00E56BD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7772E3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Severe food har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d</w:t>
            </w: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7F35F2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-0.20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4569B2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-1.72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F490E7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5.259***</w:t>
            </w:r>
          </w:p>
        </w:tc>
      </w:tr>
      <w:tr w:rsidR="004D4303" w:rsidRPr="00356A6C" w14:paraId="6B6FD877" w14:textId="77777777" w:rsidTr="00E56BD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27A671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28F15A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(0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FDB4C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(0.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4C9EAA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(0.151)</w:t>
            </w:r>
          </w:p>
        </w:tc>
      </w:tr>
      <w:tr w:rsidR="004D4303" w:rsidRPr="00356A6C" w14:paraId="6A417182" w14:textId="77777777" w:rsidTr="00E56BD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D03EF9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Moderate housing hard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0CA61C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-0.06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D36DF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-0.85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ED36B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.958***</w:t>
            </w:r>
          </w:p>
        </w:tc>
      </w:tr>
      <w:tr w:rsidR="004D4303" w:rsidRPr="00356A6C" w14:paraId="306483A6" w14:textId="77777777" w:rsidTr="00E56BD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AC668F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E77016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(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C3EACF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(0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3F9D8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(0.126)</w:t>
            </w:r>
          </w:p>
        </w:tc>
      </w:tr>
      <w:tr w:rsidR="004D4303" w:rsidRPr="00356A6C" w14:paraId="2AF354E0" w14:textId="77777777" w:rsidTr="00E56BD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1B4948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Severe housing hard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D70EB3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-0.10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5B9DB3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-1.49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BDD078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3.541***</w:t>
            </w:r>
          </w:p>
        </w:tc>
      </w:tr>
      <w:tr w:rsidR="004D4303" w:rsidRPr="00356A6C" w14:paraId="7F589E70" w14:textId="77777777" w:rsidTr="00E56BD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0BE194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9BA30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(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8B1F5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(0.0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5FDAC6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(0.202)</w:t>
            </w:r>
          </w:p>
        </w:tc>
      </w:tr>
      <w:tr w:rsidR="004D4303" w:rsidRPr="00356A6C" w14:paraId="3F546C15" w14:textId="77777777" w:rsidTr="00E56BD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C33DF4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Moderate financial hard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C7882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-0.06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17D5E9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-0.81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763ECF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.052***</w:t>
            </w:r>
          </w:p>
        </w:tc>
      </w:tr>
      <w:tr w:rsidR="004D4303" w:rsidRPr="00356A6C" w14:paraId="450F2849" w14:textId="77777777" w:rsidTr="00E56BD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C33626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012572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(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0677DA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(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0E6B2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(0.101)</w:t>
            </w:r>
          </w:p>
        </w:tc>
      </w:tr>
      <w:tr w:rsidR="004D4303" w:rsidRPr="00356A6C" w14:paraId="27CA15A0" w14:textId="77777777" w:rsidTr="00E56BD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94864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Severe financial hard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AB164B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-0.17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831FB9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-1.67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64EC4D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4.771***</w:t>
            </w:r>
          </w:p>
        </w:tc>
      </w:tr>
      <w:tr w:rsidR="004D4303" w:rsidRPr="00356A6C" w14:paraId="1BE49D4B" w14:textId="77777777" w:rsidTr="00E56BD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AC51D3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CBD60F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(0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DFBF16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(0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B28D54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(0.137)</w:t>
            </w:r>
          </w:p>
        </w:tc>
      </w:tr>
      <w:tr w:rsidR="004D4303" w:rsidRPr="00356A6C" w14:paraId="4AF57E50" w14:textId="77777777" w:rsidTr="00E56BD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730E8E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Medical hard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021BED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-0.07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631BB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-0.76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DEBC96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.086***</w:t>
            </w:r>
          </w:p>
        </w:tc>
      </w:tr>
      <w:tr w:rsidR="004D4303" w:rsidRPr="00356A6C" w14:paraId="4DEB283F" w14:textId="77777777" w:rsidTr="00E56BD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BA944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996640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(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F48933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(0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07592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(0.115)</w:t>
            </w:r>
          </w:p>
        </w:tc>
      </w:tr>
      <w:tr w:rsidR="004D4303" w:rsidRPr="00356A6C" w14:paraId="7B6126D1" w14:textId="77777777" w:rsidTr="00E56BDE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3DA4B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8A4E2E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0,3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619DF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0,3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B4DB7" w14:textId="77777777" w:rsidR="004D4303" w:rsidRPr="00356A6C" w:rsidRDefault="004D4303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356A6C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0,326</w:t>
            </w:r>
          </w:p>
        </w:tc>
      </w:tr>
    </w:tbl>
    <w:p w14:paraId="591B08C0" w14:textId="77777777" w:rsidR="004D4303" w:rsidRDefault="004D4303" w:rsidP="004D4303">
      <w:pPr>
        <w:jc w:val="center"/>
        <w:rPr>
          <w:rFonts w:ascii="Calibri" w:hAnsi="Calibri" w:cs="Calibri"/>
          <w:sz w:val="22"/>
          <w:szCs w:val="22"/>
        </w:rPr>
      </w:pPr>
      <w:r w:rsidRPr="00306C34">
        <w:rPr>
          <w:rFonts w:ascii="Calibri" w:hAnsi="Calibri" w:cs="Calibri"/>
          <w:sz w:val="22"/>
          <w:szCs w:val="22"/>
        </w:rPr>
        <w:t>Robust standard errors in parentheses *** p&lt;0.01, ** p&lt;0.05, *p&lt;0.1</w:t>
      </w:r>
    </w:p>
    <w:p w14:paraId="3B1E2FAB" w14:textId="77777777" w:rsidR="004D4303" w:rsidRDefault="004D4303"/>
    <w:sectPr w:rsidR="004D43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303"/>
    <w:rsid w:val="003F410E"/>
    <w:rsid w:val="004D4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4C0BC"/>
  <w15:chartTrackingRefBased/>
  <w15:docId w15:val="{81FE7CC6-38EA-43DE-8BB5-ABFCEEA01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4303"/>
  </w:style>
  <w:style w:type="paragraph" w:styleId="Heading1">
    <w:name w:val="heading 1"/>
    <w:basedOn w:val="Normal"/>
    <w:next w:val="Normal"/>
    <w:link w:val="Heading1Char"/>
    <w:uiPriority w:val="9"/>
    <w:qFormat/>
    <w:rsid w:val="004D43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43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43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43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43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43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43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43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43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43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43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43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43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43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43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43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43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43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43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43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43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43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43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43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43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43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43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43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430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Memmott</dc:creator>
  <cp:keywords/>
  <dc:description/>
  <cp:lastModifiedBy>Trevor Memmott</cp:lastModifiedBy>
  <cp:revision>1</cp:revision>
  <dcterms:created xsi:type="dcterms:W3CDTF">2025-10-22T16:20:00Z</dcterms:created>
  <dcterms:modified xsi:type="dcterms:W3CDTF">2025-10-22T16:21:00Z</dcterms:modified>
</cp:coreProperties>
</file>